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077C" w14:textId="77777777" w:rsidR="009C20FD" w:rsidRDefault="009C20FD" w:rsidP="009C20FD">
      <w:pPr>
        <w:spacing w:line="480" w:lineRule="auto"/>
        <w:jc w:val="left"/>
        <w:rPr>
          <w:rFonts w:ascii="Arial" w:hAnsi="Arial" w:cs="Arial"/>
          <w:b/>
          <w:sz w:val="24"/>
        </w:rPr>
      </w:pPr>
      <w:bookmarkStart w:id="0" w:name="_Hlk109122415"/>
      <w:bookmarkEnd w:id="0"/>
      <w:r>
        <w:rPr>
          <w:rFonts w:ascii="Times New Roman" w:eastAsia="锐字云字库行楷体1.0" w:hAnsi="Times New Roman" w:cs="Times New Roman"/>
          <w:b/>
          <w:sz w:val="24"/>
        </w:rPr>
        <w:t>Title Page</w:t>
      </w:r>
    </w:p>
    <w:p w14:paraId="7817E235" w14:textId="77777777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r>
        <w:rPr>
          <w:rFonts w:ascii="Times New Roman" w:eastAsia="锐字云字库行楷体1.0" w:hAnsi="Times New Roman" w:cs="Times New Roman"/>
          <w:sz w:val="24"/>
        </w:rPr>
        <w:t xml:space="preserve">Short- </w:t>
      </w:r>
      <w:r>
        <w:rPr>
          <w:rFonts w:ascii="Times New Roman" w:eastAsia="锐字云字库行楷体1.0" w:hAnsi="Times New Roman" w:cs="Times New Roman" w:hint="eastAsia"/>
          <w:sz w:val="24"/>
        </w:rPr>
        <w:t>a</w:t>
      </w:r>
      <w:r>
        <w:rPr>
          <w:rFonts w:ascii="Times New Roman" w:eastAsia="锐字云字库行楷体1.0" w:hAnsi="Times New Roman" w:cs="Times New Roman"/>
          <w:sz w:val="24"/>
        </w:rPr>
        <w:t>nd Long-Term Outcome</w:t>
      </w:r>
      <w:r>
        <w:rPr>
          <w:rFonts w:ascii="Times New Roman" w:eastAsia="锐字云字库行楷体1.0" w:hAnsi="Times New Roman" w:cs="Times New Roman" w:hint="eastAsia"/>
          <w:sz w:val="24"/>
        </w:rPr>
        <w:t>s</w:t>
      </w:r>
      <w:r>
        <w:rPr>
          <w:rFonts w:ascii="Times New Roman" w:eastAsia="锐字云字库行楷体1.0" w:hAnsi="Times New Roman" w:cs="Times New Roman"/>
          <w:sz w:val="24"/>
        </w:rPr>
        <w:t xml:space="preserve"> </w:t>
      </w:r>
      <w:r>
        <w:rPr>
          <w:rFonts w:ascii="Times New Roman" w:eastAsia="锐字云字库行楷体1.0" w:hAnsi="Times New Roman" w:cs="Times New Roman" w:hint="eastAsia"/>
          <w:sz w:val="24"/>
        </w:rPr>
        <w:t>o</w:t>
      </w:r>
      <w:r>
        <w:rPr>
          <w:rFonts w:ascii="Times New Roman" w:eastAsia="锐字云字库行楷体1.0" w:hAnsi="Times New Roman" w:cs="Times New Roman"/>
          <w:sz w:val="24"/>
        </w:rPr>
        <w:t xml:space="preserve">f </w:t>
      </w:r>
      <w:r>
        <w:rPr>
          <w:rFonts w:ascii="Times New Roman" w:eastAsia="锐字云字库行楷体1.0" w:hAnsi="Times New Roman" w:cs="Times New Roman" w:hint="eastAsia"/>
          <w:sz w:val="24"/>
        </w:rPr>
        <w:t xml:space="preserve">Patients with </w:t>
      </w:r>
      <w:r>
        <w:rPr>
          <w:rFonts w:ascii="Times New Roman" w:eastAsia="锐字云字库行楷体1.0" w:hAnsi="Times New Roman" w:cs="Times New Roman"/>
          <w:sz w:val="24"/>
        </w:rPr>
        <w:t xml:space="preserve">Minor Stroke </w:t>
      </w:r>
      <w:r>
        <w:rPr>
          <w:rFonts w:ascii="Times New Roman" w:eastAsia="锐字云字库行楷体1.0" w:hAnsi="Times New Roman" w:cs="Times New Roman" w:hint="eastAsia"/>
          <w:sz w:val="24"/>
        </w:rPr>
        <w:t>and</w:t>
      </w:r>
      <w:r>
        <w:rPr>
          <w:rFonts w:ascii="Times New Roman" w:eastAsia="锐字云字库行楷体1.0" w:hAnsi="Times New Roman" w:cs="Times New Roman"/>
          <w:sz w:val="24"/>
        </w:rPr>
        <w:t xml:space="preserve"> Nonvalvular Atrial Fibrillation</w:t>
      </w:r>
    </w:p>
    <w:p w14:paraId="474DF401" w14:textId="77777777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</w:p>
    <w:p w14:paraId="1496A1CF" w14:textId="0AB8C351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proofErr w:type="spellStart"/>
      <w:r>
        <w:rPr>
          <w:rFonts w:ascii="Times New Roman" w:eastAsia="锐字云字库行楷体1.0" w:hAnsi="Times New Roman" w:cs="Times New Roman"/>
          <w:sz w:val="24"/>
        </w:rPr>
        <w:t>Chunmiao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Duan, PhD</w:t>
      </w:r>
      <w:r>
        <w:rPr>
          <w:rFonts w:ascii="Times New Roman" w:eastAsia="锐字云字库行楷体1.0" w:hAnsi="Times New Roman" w:cs="Times New Roman"/>
          <w:sz w:val="24"/>
          <w:vertAlign w:val="superscript"/>
        </w:rPr>
        <w:t>1,2,3</w:t>
      </w:r>
      <w:r>
        <w:rPr>
          <w:rFonts w:ascii="Helvetica Neue" w:eastAsia="宋体" w:hAnsi="Helvetica Neue" w:cs="宋体"/>
          <w:kern w:val="0"/>
          <w:sz w:val="24"/>
          <w:shd w:val="clear" w:color="auto" w:fill="FFFFFF"/>
        </w:rPr>
        <w:t>*</w:t>
      </w:r>
      <w:r>
        <w:rPr>
          <w:rFonts w:ascii="Times New Roman" w:eastAsia="锐字云字库行楷体1.0" w:hAnsi="Times New Roman" w:cs="Times New Roman"/>
          <w:sz w:val="24"/>
        </w:rPr>
        <w:t xml:space="preserve">; </w:t>
      </w:r>
      <w:r w:rsidR="005511BD">
        <w:rPr>
          <w:rFonts w:ascii="Times New Roman" w:eastAsia="锐字云字库行楷体1.0" w:hAnsi="Times New Roman" w:cs="Times New Roman"/>
          <w:sz w:val="24"/>
        </w:rPr>
        <w:t>Shang Wang, MD, PhD</w:t>
      </w:r>
      <w:r w:rsidR="005511BD">
        <w:rPr>
          <w:rFonts w:ascii="Times New Roman" w:eastAsia="锐字云字库行楷体1.0" w:hAnsi="Times New Roman" w:cs="Times New Roman"/>
          <w:sz w:val="24"/>
          <w:vertAlign w:val="superscript"/>
        </w:rPr>
        <w:t>4</w:t>
      </w:r>
      <w:r w:rsidR="005511BD">
        <w:rPr>
          <w:rFonts w:ascii="Helvetica Neue" w:eastAsia="宋体" w:hAnsi="Helvetica Neue" w:cs="宋体"/>
          <w:kern w:val="0"/>
          <w:sz w:val="24"/>
          <w:shd w:val="clear" w:color="auto" w:fill="FFFFFF"/>
        </w:rPr>
        <w:t>*</w:t>
      </w:r>
      <w:r w:rsidR="005511BD">
        <w:rPr>
          <w:rFonts w:ascii="Times New Roman" w:eastAsia="锐字云字库行楷体1.0" w:hAnsi="Times New Roman" w:cs="Times New Roman"/>
          <w:sz w:val="24"/>
        </w:rPr>
        <w:t xml:space="preserve">;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Yunyun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Xiong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>, MD, PhD</w:t>
      </w:r>
      <w:r>
        <w:rPr>
          <w:rFonts w:ascii="Times New Roman" w:eastAsia="锐字云字库行楷体1.0" w:hAnsi="Times New Roman" w:cs="Times New Roman"/>
          <w:sz w:val="24"/>
          <w:vertAlign w:val="superscript"/>
        </w:rPr>
        <w:t>1,2,</w:t>
      </w:r>
      <w:r w:rsidR="005511BD">
        <w:rPr>
          <w:rFonts w:ascii="Times New Roman" w:eastAsia="锐字云字库行楷体1.0" w:hAnsi="Times New Roman" w:cs="Times New Roman"/>
          <w:sz w:val="24"/>
          <w:vertAlign w:val="superscript"/>
        </w:rPr>
        <w:t>5</w:t>
      </w:r>
      <w:r>
        <w:rPr>
          <w:rFonts w:ascii="Times New Roman" w:eastAsia="锐字云字库行楷体1.0" w:hAnsi="Times New Roman" w:cs="Times New Roman"/>
          <w:sz w:val="24"/>
        </w:rPr>
        <w:t xml:space="preserve">; Hong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qiu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Gu, PhD</w:t>
      </w:r>
      <w:r>
        <w:rPr>
          <w:rFonts w:ascii="Times New Roman" w:eastAsia="锐字云字库行楷体1.0" w:hAnsi="Times New Roman" w:cs="Times New Roman"/>
          <w:sz w:val="24"/>
          <w:vertAlign w:val="superscript"/>
        </w:rPr>
        <w:t>2,6</w:t>
      </w:r>
      <w:r>
        <w:rPr>
          <w:rFonts w:ascii="Times New Roman" w:eastAsia="锐字云字库行楷体1.0" w:hAnsi="Times New Roman" w:cs="Times New Roman"/>
          <w:sz w:val="24"/>
        </w:rPr>
        <w:t xml:space="preserve">;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K</w:t>
      </w:r>
      <w:r>
        <w:rPr>
          <w:rFonts w:ascii="Times New Roman" w:eastAsia="锐字云字库行楷体1.0" w:hAnsi="Times New Roman" w:cs="Times New Roman" w:hint="eastAsia"/>
          <w:sz w:val="24"/>
        </w:rPr>
        <w:t>aixuan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Y</w:t>
      </w:r>
      <w:r>
        <w:rPr>
          <w:rFonts w:ascii="Times New Roman" w:eastAsia="锐字云字库行楷体1.0" w:hAnsi="Times New Roman" w:cs="Times New Roman" w:hint="eastAsia"/>
          <w:sz w:val="24"/>
        </w:rPr>
        <w:t>ang</w:t>
      </w:r>
      <w:r>
        <w:rPr>
          <w:rFonts w:ascii="Times New Roman" w:eastAsia="锐字云字库行楷体1.0" w:hAnsi="Times New Roman" w:cs="Times New Roman"/>
          <w:sz w:val="24"/>
        </w:rPr>
        <w:t xml:space="preserve">, </w:t>
      </w:r>
      <w:r>
        <w:rPr>
          <w:rFonts w:ascii="Times New Roman" w:eastAsia="锐字云字库行楷体1.0" w:hAnsi="Times New Roman" w:cs="Times New Roman" w:hint="eastAsia"/>
          <w:sz w:val="24"/>
        </w:rPr>
        <w:t>PhD</w:t>
      </w:r>
      <w:r>
        <w:rPr>
          <w:rFonts w:ascii="Times New Roman" w:eastAsia="锐字云字库行楷体1.0" w:hAnsi="Times New Roman" w:cs="Times New Roman"/>
          <w:sz w:val="24"/>
          <w:vertAlign w:val="superscript"/>
        </w:rPr>
        <w:t>2,6</w:t>
      </w:r>
      <w:r>
        <w:rPr>
          <w:rFonts w:ascii="Times New Roman" w:eastAsia="锐字云字库行楷体1.0" w:hAnsi="Times New Roman" w:cs="Times New Roman"/>
          <w:sz w:val="24"/>
        </w:rPr>
        <w:t>; Xing-Quan Zhao, MD, PhD</w:t>
      </w:r>
      <w:r>
        <w:rPr>
          <w:rFonts w:ascii="Times New Roman" w:eastAsia="锐字云字库行楷体1.0" w:hAnsi="Times New Roman" w:cs="Times New Roman"/>
          <w:sz w:val="24"/>
          <w:vertAlign w:val="superscript"/>
        </w:rPr>
        <w:t>1,2</w:t>
      </w:r>
      <w:r>
        <w:rPr>
          <w:rFonts w:ascii="Times New Roman" w:eastAsia="锐字云字库行楷体1.0" w:hAnsi="Times New Roman" w:cs="Times New Roman"/>
          <w:sz w:val="24"/>
        </w:rPr>
        <w:t>; Xia Meng, MD, PhD</w:t>
      </w:r>
      <w:r>
        <w:rPr>
          <w:rFonts w:ascii="Times New Roman" w:eastAsia="锐字云字库行楷体1.0" w:hAnsi="Times New Roman" w:cs="Times New Roman"/>
          <w:sz w:val="24"/>
          <w:vertAlign w:val="superscript"/>
        </w:rPr>
        <w:t>2</w:t>
      </w:r>
      <w:r>
        <w:rPr>
          <w:rFonts w:ascii="Times New Roman" w:eastAsia="锐字云字库行楷体1.0" w:hAnsi="Times New Roman" w:cs="Times New Roman"/>
          <w:sz w:val="24"/>
        </w:rPr>
        <w:t xml:space="preserve">;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Yongjun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Wang, MD, PhD</w:t>
      </w:r>
      <w:r>
        <w:rPr>
          <w:rFonts w:ascii="Times New Roman" w:eastAsia="锐字云字库行楷体1.0" w:hAnsi="Times New Roman" w:cs="Times New Roman"/>
          <w:sz w:val="24"/>
          <w:vertAlign w:val="superscript"/>
        </w:rPr>
        <w:t>1,2,6,7</w:t>
      </w:r>
    </w:p>
    <w:p w14:paraId="71CA34B3" w14:textId="77777777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r>
        <w:rPr>
          <w:rFonts w:ascii="Times New Roman" w:eastAsia="锐字云字库行楷体1.0" w:hAnsi="Times New Roman" w:cs="Times New Roman"/>
          <w:sz w:val="24"/>
          <w:vertAlign w:val="superscript"/>
        </w:rPr>
        <w:t>1</w:t>
      </w:r>
      <w:r>
        <w:rPr>
          <w:rFonts w:ascii="Times New Roman" w:eastAsia="锐字云字库行楷体1.0" w:hAnsi="Times New Roman" w:cs="Times New Roman"/>
          <w:sz w:val="24"/>
        </w:rPr>
        <w:t xml:space="preserve">Vascular Neurology, Department of Neurology, Beijing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Tiantan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Hospital, Capital Medical University, Beijing, China </w:t>
      </w:r>
    </w:p>
    <w:p w14:paraId="7554A133" w14:textId="77777777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r>
        <w:rPr>
          <w:rFonts w:ascii="Times New Roman" w:eastAsia="锐字云字库行楷体1.0" w:hAnsi="Times New Roman" w:cs="Times New Roman"/>
          <w:sz w:val="24"/>
          <w:vertAlign w:val="superscript"/>
        </w:rPr>
        <w:t>2</w:t>
      </w:r>
      <w:r>
        <w:rPr>
          <w:rFonts w:ascii="Times New Roman" w:eastAsia="锐字云字库行楷体1.0" w:hAnsi="Times New Roman" w:cs="Times New Roman"/>
          <w:sz w:val="24"/>
        </w:rPr>
        <w:t>China National Clinical Research Center for Neurological Diseases, Beijing, China</w:t>
      </w:r>
    </w:p>
    <w:p w14:paraId="187835F8" w14:textId="0AC38B04" w:rsidR="005511BD" w:rsidRDefault="009C20FD" w:rsidP="005511B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r>
        <w:rPr>
          <w:rFonts w:ascii="Times New Roman" w:eastAsia="锐字云字库行楷体1.0" w:hAnsi="Times New Roman" w:cs="Times New Roman"/>
          <w:sz w:val="24"/>
          <w:vertAlign w:val="superscript"/>
        </w:rPr>
        <w:t>3</w:t>
      </w:r>
      <w:r>
        <w:rPr>
          <w:rFonts w:ascii="Times New Roman" w:eastAsia="锐字云字库行楷体1.0" w:hAnsi="Times New Roman" w:cs="Times New Roman" w:hint="eastAsia"/>
          <w:sz w:val="24"/>
        </w:rPr>
        <w:t>D</w:t>
      </w:r>
      <w:r>
        <w:rPr>
          <w:rFonts w:ascii="Times New Roman" w:eastAsia="锐字云字库行楷体1.0" w:hAnsi="Times New Roman" w:cs="Times New Roman"/>
          <w:sz w:val="24"/>
        </w:rPr>
        <w:t xml:space="preserve">epartment of Neurology, Beijing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Daxing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</w:t>
      </w:r>
      <w:r w:rsidR="005511BD">
        <w:rPr>
          <w:rFonts w:ascii="Times New Roman" w:eastAsia="锐字云字库行楷体1.0" w:hAnsi="Times New Roman" w:cs="Times New Roman"/>
          <w:sz w:val="24"/>
        </w:rPr>
        <w:t xml:space="preserve">Teaching </w:t>
      </w:r>
      <w:r>
        <w:rPr>
          <w:rFonts w:ascii="Times New Roman" w:eastAsia="锐字云字库行楷体1.0" w:hAnsi="Times New Roman" w:cs="Times New Roman"/>
          <w:sz w:val="24"/>
        </w:rPr>
        <w:t>Hospital, Capital Medical University, Beijing, China</w:t>
      </w:r>
      <w:r>
        <w:rPr>
          <w:rFonts w:ascii="Times New Roman" w:eastAsia="锐字云字库行楷体1.0" w:hAnsi="Times New Roman" w:cs="Times New Roman" w:hint="eastAsia"/>
          <w:sz w:val="24"/>
        </w:rPr>
        <w:t xml:space="preserve"> </w:t>
      </w:r>
    </w:p>
    <w:p w14:paraId="4AB90A34" w14:textId="589A7F0B" w:rsidR="009C20FD" w:rsidRDefault="005511BD" w:rsidP="009C20FD">
      <w:pPr>
        <w:spacing w:line="480" w:lineRule="auto"/>
        <w:jc w:val="left"/>
        <w:rPr>
          <w:rFonts w:ascii="Times New Roman" w:eastAsia="锐字云字库行楷体1.0" w:hAnsi="Times New Roman" w:cs="Times New Roman" w:hint="eastAsia"/>
          <w:sz w:val="24"/>
        </w:rPr>
      </w:pPr>
      <w:r>
        <w:rPr>
          <w:rFonts w:ascii="Times New Roman" w:eastAsia="锐字云字库行楷体1.0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Neurocardiolog</w:t>
      </w:r>
      <w:r>
        <w:rPr>
          <w:rFonts w:ascii="Times New Roman" w:eastAsia="锐字云字库行楷体1.0" w:hAnsi="Times New Roman" w:cs="Times New Roman"/>
          <w:sz w:val="24"/>
        </w:rPr>
        <w:t xml:space="preserve">y Center, Department of Neurology, Beijing 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Tiantan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Hospital, Capital Medical University, Beijing, China</w:t>
      </w:r>
    </w:p>
    <w:p w14:paraId="37C93D4A" w14:textId="7744E9F5" w:rsidR="009C20FD" w:rsidRDefault="005511B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r>
        <w:rPr>
          <w:rFonts w:ascii="Times New Roman" w:eastAsia="锐字云字库行楷体1.0" w:hAnsi="Times New Roman" w:cs="Times New Roman"/>
          <w:sz w:val="24"/>
          <w:vertAlign w:val="superscript"/>
        </w:rPr>
        <w:t>5</w:t>
      </w:r>
      <w:r w:rsidR="009C20FD">
        <w:rPr>
          <w:rFonts w:ascii="Times New Roman" w:eastAsia="锐字云字库行楷体1.0" w:hAnsi="Times New Roman" w:cs="Times New Roman" w:hint="eastAsia"/>
          <w:sz w:val="24"/>
        </w:rPr>
        <w:t>C</w:t>
      </w:r>
      <w:r w:rsidR="009C20FD">
        <w:rPr>
          <w:rFonts w:ascii="Times New Roman" w:eastAsia="锐字云字库行楷体1.0" w:hAnsi="Times New Roman" w:cs="Times New Roman"/>
          <w:sz w:val="24"/>
        </w:rPr>
        <w:t>hinese</w:t>
      </w:r>
      <w:r w:rsidR="009C20FD">
        <w:rPr>
          <w:rFonts w:ascii="Times New Roman" w:eastAsia="锐字云字库行楷体1.0" w:hAnsi="Times New Roman" w:cs="Times New Roman" w:hint="eastAsia"/>
          <w:sz w:val="24"/>
        </w:rPr>
        <w:t xml:space="preserve"> </w:t>
      </w:r>
      <w:r w:rsidR="009C20FD">
        <w:rPr>
          <w:rFonts w:ascii="Times New Roman" w:eastAsia="锐字云字库行楷体1.0" w:hAnsi="Times New Roman" w:cs="Times New Roman"/>
          <w:sz w:val="24"/>
        </w:rPr>
        <w:t>Institute for Brain Research, Beijing, China</w:t>
      </w:r>
    </w:p>
    <w:p w14:paraId="61F20679" w14:textId="77777777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r>
        <w:rPr>
          <w:rFonts w:ascii="Times New Roman" w:eastAsia="锐字云字库行楷体1.0" w:hAnsi="Times New Roman" w:cs="Times New Roman"/>
          <w:sz w:val="24"/>
          <w:vertAlign w:val="superscript"/>
        </w:rPr>
        <w:t>6</w:t>
      </w:r>
      <w:r>
        <w:rPr>
          <w:rFonts w:ascii="Times New Roman" w:eastAsia="锐字云字库行楷体1.0" w:hAnsi="Times New Roman" w:cs="Times New Roman"/>
          <w:sz w:val="24"/>
        </w:rPr>
        <w:t>National Center for Healthcare Quality Management in Neurological Diseases, Beijing, China</w:t>
      </w:r>
    </w:p>
    <w:p w14:paraId="1CEF3BB5" w14:textId="77777777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bookmarkStart w:id="1" w:name="aff-4"/>
      <w:bookmarkEnd w:id="1"/>
      <w:r>
        <w:rPr>
          <w:rFonts w:ascii="Times New Roman" w:eastAsia="锐字云字库行楷体1.0" w:hAnsi="Times New Roman" w:cs="Times New Roman"/>
          <w:sz w:val="24"/>
          <w:vertAlign w:val="superscript"/>
        </w:rPr>
        <w:t>7</w:t>
      </w:r>
      <w:r>
        <w:rPr>
          <w:rFonts w:ascii="Times New Roman" w:eastAsia="锐字云字库行楷体1.0" w:hAnsi="Times New Roman" w:cs="Times New Roman"/>
          <w:sz w:val="24"/>
        </w:rPr>
        <w:t>Center for Stroke, Beijing Institute for Brain Disorders, Beijing, China</w:t>
      </w:r>
    </w:p>
    <w:p w14:paraId="20D249E0" w14:textId="77777777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bookmarkStart w:id="2" w:name="aff-5"/>
      <w:bookmarkEnd w:id="2"/>
    </w:p>
    <w:p w14:paraId="3E68D5EA" w14:textId="62D193B8" w:rsidR="009C20FD" w:rsidRDefault="009C20FD" w:rsidP="009C20FD">
      <w:pPr>
        <w:spacing w:line="480" w:lineRule="auto"/>
        <w:jc w:val="left"/>
        <w:rPr>
          <w:rFonts w:ascii="Times New Roman" w:eastAsia="锐字云字库行楷体1.0" w:hAnsi="Times New Roman" w:cs="Times New Roman"/>
          <w:sz w:val="24"/>
        </w:rPr>
      </w:pPr>
      <w:r>
        <w:rPr>
          <w:rFonts w:ascii="Helvetica Neue" w:eastAsia="宋体" w:hAnsi="Helvetica Neue" w:cs="宋体"/>
          <w:kern w:val="0"/>
          <w:sz w:val="24"/>
          <w:shd w:val="clear" w:color="auto" w:fill="FFFFFF"/>
        </w:rPr>
        <w:t>*</w:t>
      </w:r>
      <w:proofErr w:type="spellStart"/>
      <w:r>
        <w:rPr>
          <w:rFonts w:ascii="Times New Roman" w:eastAsia="锐字云字库行楷体1.0" w:hAnsi="Times New Roman" w:cs="Times New Roman"/>
          <w:sz w:val="24"/>
        </w:rPr>
        <w:t>Chunmiao</w:t>
      </w:r>
      <w:proofErr w:type="spellEnd"/>
      <w:r>
        <w:rPr>
          <w:rFonts w:ascii="Times New Roman" w:eastAsia="锐字云字库行楷体1.0" w:hAnsi="Times New Roman" w:cs="Times New Roman"/>
          <w:sz w:val="24"/>
        </w:rPr>
        <w:t xml:space="preserve"> Duan</w:t>
      </w:r>
      <w:r w:rsidR="005511BD">
        <w:rPr>
          <w:rFonts w:ascii="Times New Roman" w:eastAsia="锐字云字库行楷体1.0" w:hAnsi="Times New Roman" w:cs="Times New Roman"/>
          <w:sz w:val="24"/>
        </w:rPr>
        <w:t xml:space="preserve"> and </w:t>
      </w:r>
      <w:r>
        <w:rPr>
          <w:rFonts w:ascii="Times New Roman" w:eastAsia="锐字云字库行楷体1.0" w:hAnsi="Times New Roman" w:cs="Times New Roman"/>
          <w:sz w:val="24"/>
        </w:rPr>
        <w:t>Shang Wang contributed equally.</w:t>
      </w:r>
    </w:p>
    <w:p w14:paraId="007F4216" w14:textId="2D16FFC3" w:rsidR="009C20FD" w:rsidRPr="009C20FD" w:rsidRDefault="009C20FD" w:rsidP="009C20F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421AF34" w14:textId="42C1BB9E" w:rsidR="00BE3EB6" w:rsidRDefault="00BE3EB6" w:rsidP="00BE3EB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material</w:t>
      </w:r>
    </w:p>
    <w:p w14:paraId="0B4B2E4B" w14:textId="77777777" w:rsidR="00BE3EB6" w:rsidRDefault="00BE3EB6" w:rsidP="00BE3EB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. Kaplan-Meier curve for the recurrent stroke and death</w:t>
      </w:r>
    </w:p>
    <w:p w14:paraId="0F649D0C" w14:textId="0909EF16" w:rsidR="00DB13F5" w:rsidRPr="00BE3EB6" w:rsidRDefault="00BE3EB6"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5D25D8C3" wp14:editId="5BAA15A9">
            <wp:extent cx="5270500" cy="394995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49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13F5" w:rsidRPr="00BE3EB6" w:rsidSect="00A64E7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锐字云字库行楷体1.0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EB6"/>
    <w:rsid w:val="00013025"/>
    <w:rsid w:val="00015993"/>
    <w:rsid w:val="0002426E"/>
    <w:rsid w:val="00026CEA"/>
    <w:rsid w:val="000326B9"/>
    <w:rsid w:val="00035C31"/>
    <w:rsid w:val="00041C8C"/>
    <w:rsid w:val="000738D7"/>
    <w:rsid w:val="00074F35"/>
    <w:rsid w:val="00077DDF"/>
    <w:rsid w:val="000822BB"/>
    <w:rsid w:val="000A5301"/>
    <w:rsid w:val="000B28D6"/>
    <w:rsid w:val="000D3FC9"/>
    <w:rsid w:val="000E62FC"/>
    <w:rsid w:val="00113C1B"/>
    <w:rsid w:val="00113ED7"/>
    <w:rsid w:val="00115CE1"/>
    <w:rsid w:val="00137493"/>
    <w:rsid w:val="001510C9"/>
    <w:rsid w:val="00161124"/>
    <w:rsid w:val="0016340B"/>
    <w:rsid w:val="00163C61"/>
    <w:rsid w:val="0018741E"/>
    <w:rsid w:val="00190CDF"/>
    <w:rsid w:val="00191F0D"/>
    <w:rsid w:val="001A2C12"/>
    <w:rsid w:val="001B3A02"/>
    <w:rsid w:val="001C6F79"/>
    <w:rsid w:val="001F39EF"/>
    <w:rsid w:val="001F5DE3"/>
    <w:rsid w:val="0021086D"/>
    <w:rsid w:val="0021292C"/>
    <w:rsid w:val="00215332"/>
    <w:rsid w:val="002325A3"/>
    <w:rsid w:val="002401C1"/>
    <w:rsid w:val="00253167"/>
    <w:rsid w:val="00256283"/>
    <w:rsid w:val="00261AB2"/>
    <w:rsid w:val="002641C0"/>
    <w:rsid w:val="00265EFE"/>
    <w:rsid w:val="00277DF3"/>
    <w:rsid w:val="002802CB"/>
    <w:rsid w:val="00281CE1"/>
    <w:rsid w:val="00284B23"/>
    <w:rsid w:val="00293316"/>
    <w:rsid w:val="002A28E9"/>
    <w:rsid w:val="002A357E"/>
    <w:rsid w:val="002B0429"/>
    <w:rsid w:val="002B3990"/>
    <w:rsid w:val="002B39B8"/>
    <w:rsid w:val="002C2FD4"/>
    <w:rsid w:val="002D1DFE"/>
    <w:rsid w:val="002E64C4"/>
    <w:rsid w:val="002F0B77"/>
    <w:rsid w:val="002F2933"/>
    <w:rsid w:val="002F4553"/>
    <w:rsid w:val="002F5313"/>
    <w:rsid w:val="0030085C"/>
    <w:rsid w:val="003053F5"/>
    <w:rsid w:val="00312AB1"/>
    <w:rsid w:val="00326173"/>
    <w:rsid w:val="00333859"/>
    <w:rsid w:val="00336B4D"/>
    <w:rsid w:val="0034235C"/>
    <w:rsid w:val="00344808"/>
    <w:rsid w:val="00347C84"/>
    <w:rsid w:val="003525A6"/>
    <w:rsid w:val="00373A82"/>
    <w:rsid w:val="00375655"/>
    <w:rsid w:val="003A0529"/>
    <w:rsid w:val="003B045C"/>
    <w:rsid w:val="003B1EE4"/>
    <w:rsid w:val="003B2BE7"/>
    <w:rsid w:val="003B3440"/>
    <w:rsid w:val="003B66FC"/>
    <w:rsid w:val="003D3FA7"/>
    <w:rsid w:val="003E10AB"/>
    <w:rsid w:val="003E3FD3"/>
    <w:rsid w:val="003F3E77"/>
    <w:rsid w:val="0041037C"/>
    <w:rsid w:val="00423CBF"/>
    <w:rsid w:val="004343C1"/>
    <w:rsid w:val="00435865"/>
    <w:rsid w:val="0045122C"/>
    <w:rsid w:val="00466CF5"/>
    <w:rsid w:val="00467E10"/>
    <w:rsid w:val="00484104"/>
    <w:rsid w:val="00486B27"/>
    <w:rsid w:val="004A1E45"/>
    <w:rsid w:val="004A6D91"/>
    <w:rsid w:val="004B3413"/>
    <w:rsid w:val="004C042A"/>
    <w:rsid w:val="004C1CE7"/>
    <w:rsid w:val="004C59EB"/>
    <w:rsid w:val="004F0B24"/>
    <w:rsid w:val="004F331B"/>
    <w:rsid w:val="005062D0"/>
    <w:rsid w:val="00520198"/>
    <w:rsid w:val="00534B1D"/>
    <w:rsid w:val="00547181"/>
    <w:rsid w:val="005511BD"/>
    <w:rsid w:val="00560DE7"/>
    <w:rsid w:val="005728BE"/>
    <w:rsid w:val="005911AE"/>
    <w:rsid w:val="005A1AA2"/>
    <w:rsid w:val="005B345D"/>
    <w:rsid w:val="005C00BB"/>
    <w:rsid w:val="005C5993"/>
    <w:rsid w:val="005D2DEB"/>
    <w:rsid w:val="005E7E10"/>
    <w:rsid w:val="005F2D82"/>
    <w:rsid w:val="005F37D9"/>
    <w:rsid w:val="00623D30"/>
    <w:rsid w:val="0062487D"/>
    <w:rsid w:val="00647E16"/>
    <w:rsid w:val="0065073F"/>
    <w:rsid w:val="00652CA3"/>
    <w:rsid w:val="00661AF2"/>
    <w:rsid w:val="00671155"/>
    <w:rsid w:val="00675048"/>
    <w:rsid w:val="00693CC2"/>
    <w:rsid w:val="006947F0"/>
    <w:rsid w:val="006C39B6"/>
    <w:rsid w:val="006C5441"/>
    <w:rsid w:val="006D0DD9"/>
    <w:rsid w:val="006E0B35"/>
    <w:rsid w:val="006E232B"/>
    <w:rsid w:val="006E6561"/>
    <w:rsid w:val="007007A5"/>
    <w:rsid w:val="007042F7"/>
    <w:rsid w:val="0072098C"/>
    <w:rsid w:val="00727B69"/>
    <w:rsid w:val="00745581"/>
    <w:rsid w:val="00746446"/>
    <w:rsid w:val="0076778F"/>
    <w:rsid w:val="007812F5"/>
    <w:rsid w:val="00797EF7"/>
    <w:rsid w:val="007A004D"/>
    <w:rsid w:val="007C2A42"/>
    <w:rsid w:val="007C384D"/>
    <w:rsid w:val="007C6DF1"/>
    <w:rsid w:val="007F712B"/>
    <w:rsid w:val="007F7501"/>
    <w:rsid w:val="0081162F"/>
    <w:rsid w:val="008137E7"/>
    <w:rsid w:val="00814004"/>
    <w:rsid w:val="008206F8"/>
    <w:rsid w:val="008249D4"/>
    <w:rsid w:val="00825419"/>
    <w:rsid w:val="00840758"/>
    <w:rsid w:val="0085436B"/>
    <w:rsid w:val="008602BF"/>
    <w:rsid w:val="008D1BCB"/>
    <w:rsid w:val="008F2A1C"/>
    <w:rsid w:val="00915A9A"/>
    <w:rsid w:val="00922B66"/>
    <w:rsid w:val="00927F36"/>
    <w:rsid w:val="0094066A"/>
    <w:rsid w:val="00942E2F"/>
    <w:rsid w:val="009511D5"/>
    <w:rsid w:val="00951C4A"/>
    <w:rsid w:val="009621AC"/>
    <w:rsid w:val="009629EF"/>
    <w:rsid w:val="00963BB7"/>
    <w:rsid w:val="00964087"/>
    <w:rsid w:val="0097093A"/>
    <w:rsid w:val="00973722"/>
    <w:rsid w:val="0097420A"/>
    <w:rsid w:val="009753EC"/>
    <w:rsid w:val="00982610"/>
    <w:rsid w:val="00982F7D"/>
    <w:rsid w:val="009915EC"/>
    <w:rsid w:val="009B0E99"/>
    <w:rsid w:val="009C20FD"/>
    <w:rsid w:val="00A22077"/>
    <w:rsid w:val="00A233ED"/>
    <w:rsid w:val="00A5237C"/>
    <w:rsid w:val="00A64E71"/>
    <w:rsid w:val="00A81428"/>
    <w:rsid w:val="00AA409C"/>
    <w:rsid w:val="00AA44A6"/>
    <w:rsid w:val="00AA462F"/>
    <w:rsid w:val="00AA64AC"/>
    <w:rsid w:val="00AB7BFC"/>
    <w:rsid w:val="00AC64AF"/>
    <w:rsid w:val="00AF3E43"/>
    <w:rsid w:val="00B054AA"/>
    <w:rsid w:val="00B22BEC"/>
    <w:rsid w:val="00B3558F"/>
    <w:rsid w:val="00B409F7"/>
    <w:rsid w:val="00B50AE6"/>
    <w:rsid w:val="00B63870"/>
    <w:rsid w:val="00B7324F"/>
    <w:rsid w:val="00B748D5"/>
    <w:rsid w:val="00B870EB"/>
    <w:rsid w:val="00B95904"/>
    <w:rsid w:val="00BB0330"/>
    <w:rsid w:val="00BB56C2"/>
    <w:rsid w:val="00BB5933"/>
    <w:rsid w:val="00BC7F19"/>
    <w:rsid w:val="00BD77D7"/>
    <w:rsid w:val="00BE3EB6"/>
    <w:rsid w:val="00BF0000"/>
    <w:rsid w:val="00C0740B"/>
    <w:rsid w:val="00C42427"/>
    <w:rsid w:val="00C56515"/>
    <w:rsid w:val="00C61EFF"/>
    <w:rsid w:val="00C65473"/>
    <w:rsid w:val="00C7363E"/>
    <w:rsid w:val="00C91584"/>
    <w:rsid w:val="00C92625"/>
    <w:rsid w:val="00C93891"/>
    <w:rsid w:val="00CA456C"/>
    <w:rsid w:val="00CC0AA3"/>
    <w:rsid w:val="00D10FB4"/>
    <w:rsid w:val="00D137A4"/>
    <w:rsid w:val="00D13DE0"/>
    <w:rsid w:val="00D42F5C"/>
    <w:rsid w:val="00D459BF"/>
    <w:rsid w:val="00D609BC"/>
    <w:rsid w:val="00D80BD9"/>
    <w:rsid w:val="00D80D5C"/>
    <w:rsid w:val="00D87E0D"/>
    <w:rsid w:val="00D92642"/>
    <w:rsid w:val="00D93EE1"/>
    <w:rsid w:val="00DA1C0A"/>
    <w:rsid w:val="00DB07E7"/>
    <w:rsid w:val="00DD51F1"/>
    <w:rsid w:val="00E22AC4"/>
    <w:rsid w:val="00E24E06"/>
    <w:rsid w:val="00E43606"/>
    <w:rsid w:val="00E52BD0"/>
    <w:rsid w:val="00E61493"/>
    <w:rsid w:val="00E62546"/>
    <w:rsid w:val="00E7568F"/>
    <w:rsid w:val="00E77075"/>
    <w:rsid w:val="00E777FE"/>
    <w:rsid w:val="00E82554"/>
    <w:rsid w:val="00E831F4"/>
    <w:rsid w:val="00E8443A"/>
    <w:rsid w:val="00E96398"/>
    <w:rsid w:val="00EA01D9"/>
    <w:rsid w:val="00EC5767"/>
    <w:rsid w:val="00ED460E"/>
    <w:rsid w:val="00F10E43"/>
    <w:rsid w:val="00F127B6"/>
    <w:rsid w:val="00F16C71"/>
    <w:rsid w:val="00F258B8"/>
    <w:rsid w:val="00F3263F"/>
    <w:rsid w:val="00F35FF0"/>
    <w:rsid w:val="00F365FB"/>
    <w:rsid w:val="00F4265B"/>
    <w:rsid w:val="00F56730"/>
    <w:rsid w:val="00F952C1"/>
    <w:rsid w:val="00FA4FF5"/>
    <w:rsid w:val="00FA62EF"/>
    <w:rsid w:val="00FB6245"/>
    <w:rsid w:val="00FD410E"/>
    <w:rsid w:val="00FD727C"/>
    <w:rsid w:val="00FE11F1"/>
    <w:rsid w:val="00FF20FF"/>
    <w:rsid w:val="00FF22AB"/>
    <w:rsid w:val="00FF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EC1F"/>
  <w15:chartTrackingRefBased/>
  <w15:docId w15:val="{65F1B515-8961-B841-A556-778CF108D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chunmiao</dc:creator>
  <cp:keywords/>
  <dc:description/>
  <cp:lastModifiedBy>duan chunmiao</cp:lastModifiedBy>
  <cp:revision>3</cp:revision>
  <dcterms:created xsi:type="dcterms:W3CDTF">2023-02-14T04:26:00Z</dcterms:created>
  <dcterms:modified xsi:type="dcterms:W3CDTF">2023-04-14T01:58:00Z</dcterms:modified>
</cp:coreProperties>
</file>